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C9A5D" w14:textId="25403E98" w:rsidR="00D637BE" w:rsidRPr="00C12E1E" w:rsidRDefault="00D726B7" w:rsidP="00C12E1E">
      <w:pPr>
        <w:pStyle w:val="Geenafstand"/>
        <w:rPr>
          <w:rFonts w:ascii="Times New Roman" w:hAnsi="Times New Roman" w:cs="Times New Roman"/>
          <w:b/>
          <w:bCs/>
        </w:rPr>
      </w:pPr>
      <w:proofErr w:type="spellStart"/>
      <w:r w:rsidRPr="00C12E1E">
        <w:rPr>
          <w:rFonts w:ascii="Times New Roman" w:hAnsi="Times New Roman" w:cs="Times New Roman"/>
          <w:b/>
          <w:bCs/>
        </w:rPr>
        <w:t>Supplementary</w:t>
      </w:r>
      <w:proofErr w:type="spellEnd"/>
      <w:r w:rsidRPr="00C12E1E">
        <w:rPr>
          <w:rFonts w:ascii="Times New Roman" w:hAnsi="Times New Roman" w:cs="Times New Roman"/>
          <w:b/>
          <w:bCs/>
        </w:rPr>
        <w:t xml:space="preserve"> file A. Interview guide</w:t>
      </w:r>
    </w:p>
    <w:p w14:paraId="161ACD63" w14:textId="77777777" w:rsidR="00D637BE" w:rsidRPr="00D726B7" w:rsidRDefault="00D637BE" w:rsidP="00D637BE">
      <w:pPr>
        <w:pStyle w:val="Geenafstand"/>
        <w:spacing w:line="360" w:lineRule="auto"/>
        <w:rPr>
          <w:rFonts w:ascii="Times New Roman" w:hAnsi="Times New Roman" w:cs="Times New Roman"/>
          <w:lang w:val="en-US"/>
        </w:rPr>
      </w:pPr>
    </w:p>
    <w:p w14:paraId="20E70597" w14:textId="6D94D52A" w:rsidR="00D637BE" w:rsidRPr="00D726B7" w:rsidRDefault="00D726B7" w:rsidP="00D637BE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D726B7">
        <w:rPr>
          <w:rFonts w:ascii="Times New Roman" w:hAnsi="Times New Roman" w:cs="Times New Roman"/>
          <w:lang w:val="en-US"/>
        </w:rPr>
        <w:t xml:space="preserve">How does a consult with patients with breast complaints </w:t>
      </w:r>
      <w:r>
        <w:rPr>
          <w:rFonts w:ascii="Times New Roman" w:hAnsi="Times New Roman" w:cs="Times New Roman"/>
          <w:lang w:val="en-US"/>
        </w:rPr>
        <w:t xml:space="preserve">go? </w:t>
      </w:r>
    </w:p>
    <w:p w14:paraId="59CE25C8" w14:textId="1C31D066" w:rsidR="003A1F78" w:rsidRPr="00D726B7" w:rsidRDefault="00D726B7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D726B7">
        <w:rPr>
          <w:rFonts w:ascii="Times New Roman" w:hAnsi="Times New Roman" w:cs="Times New Roman"/>
          <w:lang w:val="en-US"/>
        </w:rPr>
        <w:t xml:space="preserve">How often do you see such patients in your practice? </w:t>
      </w:r>
    </w:p>
    <w:p w14:paraId="548C3EC6" w14:textId="66612CF2" w:rsidR="00D637BE" w:rsidRPr="00D726B7" w:rsidRDefault="00D726B7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D726B7">
        <w:rPr>
          <w:rFonts w:ascii="Times New Roman" w:hAnsi="Times New Roman" w:cs="Times New Roman"/>
          <w:lang w:val="en-US"/>
        </w:rPr>
        <w:t>Do you always see the patients</w:t>
      </w:r>
      <w:r>
        <w:rPr>
          <w:rFonts w:ascii="Times New Roman" w:hAnsi="Times New Roman" w:cs="Times New Roman"/>
          <w:lang w:val="en-US"/>
        </w:rPr>
        <w:t xml:space="preserve"> face-to-face</w:t>
      </w:r>
      <w:r w:rsidRPr="00D726B7">
        <w:rPr>
          <w:rFonts w:ascii="Times New Roman" w:hAnsi="Times New Roman" w:cs="Times New Roman"/>
          <w:lang w:val="en-US"/>
        </w:rPr>
        <w:t xml:space="preserve">? </w:t>
      </w:r>
    </w:p>
    <w:p w14:paraId="235118F5" w14:textId="14157B94" w:rsidR="00D637BE" w:rsidRPr="00D726B7" w:rsidRDefault="00D726B7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D726B7">
        <w:rPr>
          <w:rFonts w:ascii="Times New Roman" w:hAnsi="Times New Roman" w:cs="Times New Roman"/>
          <w:lang w:val="en-US"/>
        </w:rPr>
        <w:t xml:space="preserve">Do you always perform a physical examination? </w:t>
      </w:r>
    </w:p>
    <w:p w14:paraId="578B084E" w14:textId="4C79FE2A" w:rsidR="00D637BE" w:rsidRPr="00D726B7" w:rsidRDefault="00D726B7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D726B7">
        <w:rPr>
          <w:rFonts w:ascii="Times New Roman" w:hAnsi="Times New Roman" w:cs="Times New Roman"/>
          <w:lang w:val="en-US"/>
        </w:rPr>
        <w:t xml:space="preserve">What do you tell the patients? </w:t>
      </w:r>
    </w:p>
    <w:p w14:paraId="0BCA8237" w14:textId="783785C7" w:rsidR="00D637BE" w:rsidRPr="00D726B7" w:rsidRDefault="00D726B7" w:rsidP="00D637BE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D726B7">
        <w:rPr>
          <w:rFonts w:ascii="Times New Roman" w:hAnsi="Times New Roman" w:cs="Times New Roman"/>
          <w:lang w:val="en-US"/>
        </w:rPr>
        <w:t xml:space="preserve">On what basis do you decide to refer patients for </w:t>
      </w:r>
      <w:r>
        <w:rPr>
          <w:rFonts w:ascii="Times New Roman" w:hAnsi="Times New Roman" w:cs="Times New Roman"/>
          <w:lang w:val="en-US"/>
        </w:rPr>
        <w:t xml:space="preserve">diagnostic </w:t>
      </w:r>
      <w:r w:rsidRPr="00D726B7">
        <w:rPr>
          <w:rFonts w:ascii="Times New Roman" w:hAnsi="Times New Roman" w:cs="Times New Roman"/>
          <w:lang w:val="en-US"/>
        </w:rPr>
        <w:t xml:space="preserve">imaging? </w:t>
      </w:r>
    </w:p>
    <w:p w14:paraId="6F15E2BA" w14:textId="76F2743D" w:rsidR="00D726B7" w:rsidRPr="00D726B7" w:rsidRDefault="00D726B7" w:rsidP="00D637BE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your indication when you refer patients for diagnostic imaging?</w:t>
      </w:r>
    </w:p>
    <w:p w14:paraId="4D82EFCF" w14:textId="42CCEC85" w:rsidR="00D637BE" w:rsidRPr="00D726B7" w:rsidRDefault="00D726B7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D726B7">
        <w:rPr>
          <w:rFonts w:ascii="Times New Roman" w:hAnsi="Times New Roman" w:cs="Times New Roman"/>
          <w:lang w:val="en-US"/>
        </w:rPr>
        <w:t>What does that depend o</w:t>
      </w:r>
      <w:r>
        <w:rPr>
          <w:rFonts w:ascii="Times New Roman" w:hAnsi="Times New Roman" w:cs="Times New Roman"/>
          <w:lang w:val="en-US"/>
        </w:rPr>
        <w:t>n?</w:t>
      </w:r>
    </w:p>
    <w:p w14:paraId="61AAB8CD" w14:textId="2C00E47E" w:rsidR="00D726B7" w:rsidRPr="00D726B7" w:rsidRDefault="00D726B7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that differ among certain</w:t>
      </w:r>
      <w:r w:rsidRPr="00D726B7">
        <w:rPr>
          <w:rFonts w:ascii="Times New Roman" w:hAnsi="Times New Roman" w:cs="Times New Roman"/>
          <w:lang w:val="en-US"/>
        </w:rPr>
        <w:t xml:space="preserve"> patients (e.g. older/younger women, </w:t>
      </w:r>
      <w:r>
        <w:rPr>
          <w:rFonts w:ascii="Times New Roman" w:hAnsi="Times New Roman" w:cs="Times New Roman"/>
          <w:lang w:val="en-US"/>
        </w:rPr>
        <w:t>positive family history, preference patient, type of complaint etc.)?</w:t>
      </w:r>
    </w:p>
    <w:p w14:paraId="7C772B93" w14:textId="3A93CF9E" w:rsidR="00D726B7" w:rsidRPr="00A956D2" w:rsidRDefault="00A956D2" w:rsidP="00753217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56D2">
        <w:rPr>
          <w:rFonts w:ascii="Times New Roman" w:hAnsi="Times New Roman" w:cs="Times New Roman"/>
          <w:lang w:val="en-US"/>
        </w:rPr>
        <w:t xml:space="preserve">What is patients’ rationale </w:t>
      </w:r>
      <w:r>
        <w:rPr>
          <w:rFonts w:ascii="Times New Roman" w:hAnsi="Times New Roman" w:cs="Times New Roman"/>
          <w:lang w:val="en-US"/>
        </w:rPr>
        <w:t>for visiting the GP?</w:t>
      </w:r>
    </w:p>
    <w:p w14:paraId="6EF90C88" w14:textId="1F86FCAF" w:rsidR="00753217" w:rsidRPr="00D726B7" w:rsidRDefault="00A956D2" w:rsidP="00753217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A956D2">
        <w:rPr>
          <w:rFonts w:ascii="Times New Roman" w:hAnsi="Times New Roman" w:cs="Times New Roman"/>
          <w:lang w:val="en-US"/>
        </w:rPr>
        <w:t xml:space="preserve">What does that depend on? </w:t>
      </w:r>
    </w:p>
    <w:p w14:paraId="1868C42D" w14:textId="77777777" w:rsidR="00A956D2" w:rsidRPr="00D726B7" w:rsidRDefault="00A956D2" w:rsidP="00A956D2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that differ among certain</w:t>
      </w:r>
      <w:r w:rsidRPr="00D726B7">
        <w:rPr>
          <w:rFonts w:ascii="Times New Roman" w:hAnsi="Times New Roman" w:cs="Times New Roman"/>
          <w:lang w:val="en-US"/>
        </w:rPr>
        <w:t xml:space="preserve"> patients (e.g. older/younger women, </w:t>
      </w:r>
      <w:r>
        <w:rPr>
          <w:rFonts w:ascii="Times New Roman" w:hAnsi="Times New Roman" w:cs="Times New Roman"/>
          <w:lang w:val="en-US"/>
        </w:rPr>
        <w:t>positive family history, preference patient, type of complaint etc.)?</w:t>
      </w:r>
    </w:p>
    <w:p w14:paraId="13DE56FB" w14:textId="28C25AF3" w:rsidR="00A956D2" w:rsidRPr="00A956D2" w:rsidRDefault="00A956D2" w:rsidP="00A571E5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56D2">
        <w:rPr>
          <w:rFonts w:ascii="Times New Roman" w:hAnsi="Times New Roman" w:cs="Times New Roman"/>
          <w:lang w:val="en-US"/>
        </w:rPr>
        <w:t>Do you s</w:t>
      </w:r>
      <w:r>
        <w:rPr>
          <w:rFonts w:ascii="Times New Roman" w:hAnsi="Times New Roman" w:cs="Times New Roman"/>
          <w:lang w:val="en-US"/>
        </w:rPr>
        <w:t>peak to or see the referred patients after imaging at the hospital?</w:t>
      </w:r>
    </w:p>
    <w:p w14:paraId="6A70C43D" w14:textId="68FE5092" w:rsidR="00A956D2" w:rsidRDefault="00A956D2" w:rsidP="00A571E5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56D2">
        <w:rPr>
          <w:rFonts w:ascii="Times New Roman" w:hAnsi="Times New Roman" w:cs="Times New Roman"/>
          <w:lang w:val="en-US"/>
        </w:rPr>
        <w:t>Who delivers the imaging r</w:t>
      </w:r>
      <w:r>
        <w:rPr>
          <w:rFonts w:ascii="Times New Roman" w:hAnsi="Times New Roman" w:cs="Times New Roman"/>
          <w:lang w:val="en-US"/>
        </w:rPr>
        <w:t>esults to the patients?</w:t>
      </w:r>
    </w:p>
    <w:p w14:paraId="27437A8B" w14:textId="7C354C9B" w:rsidR="00FD214F" w:rsidRDefault="00A956D2" w:rsidP="00A956D2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much time is there between the imaging and delivery of results to the patients?</w:t>
      </w:r>
    </w:p>
    <w:p w14:paraId="62C0EA9B" w14:textId="6440F2BB" w:rsidR="00A571E5" w:rsidRPr="00A956D2" w:rsidRDefault="00A956D2" w:rsidP="00A956D2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your personal preference regarding the delivery of results (at the hospital or via the GP)?</w:t>
      </w:r>
      <w:r w:rsidR="00A571E5" w:rsidRPr="00A956D2">
        <w:rPr>
          <w:rFonts w:ascii="Times New Roman" w:hAnsi="Times New Roman" w:cs="Times New Roman"/>
          <w:lang w:val="en-US"/>
        </w:rPr>
        <w:t xml:space="preserve"> </w:t>
      </w:r>
    </w:p>
    <w:p w14:paraId="1DF51A6C" w14:textId="3E65BC97" w:rsidR="0060728C" w:rsidRPr="00A956D2" w:rsidRDefault="00A956D2" w:rsidP="0060728C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56D2">
        <w:rPr>
          <w:rFonts w:ascii="Times New Roman" w:hAnsi="Times New Roman" w:cs="Times New Roman"/>
          <w:lang w:val="en-US"/>
        </w:rPr>
        <w:t xml:space="preserve">How does an ultrasound-first approach </w:t>
      </w:r>
      <w:r>
        <w:rPr>
          <w:rFonts w:ascii="Times New Roman" w:hAnsi="Times New Roman" w:cs="Times New Roman"/>
          <w:lang w:val="en-US"/>
        </w:rPr>
        <w:t>affect this?</w:t>
      </w:r>
    </w:p>
    <w:p w14:paraId="199403AC" w14:textId="793A683A" w:rsidR="00A956D2" w:rsidRPr="00A956D2" w:rsidRDefault="00A956D2" w:rsidP="00250475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/are</w:t>
      </w:r>
      <w:r w:rsidRPr="00A956D2">
        <w:rPr>
          <w:rFonts w:ascii="Times New Roman" w:hAnsi="Times New Roman" w:cs="Times New Roman"/>
          <w:lang w:val="en-US"/>
        </w:rPr>
        <w:t xml:space="preserve"> you</w:t>
      </w:r>
      <w:r>
        <w:rPr>
          <w:rFonts w:ascii="Times New Roman" w:hAnsi="Times New Roman" w:cs="Times New Roman"/>
          <w:lang w:val="en-US"/>
        </w:rPr>
        <w:t xml:space="preserve"> able to perform ultrasounds yourself as a GP (specifically breast ultrasound)?</w:t>
      </w:r>
    </w:p>
    <w:p w14:paraId="2AC73E6F" w14:textId="5B2AD0DE" w:rsidR="00735831" w:rsidRPr="00735831" w:rsidRDefault="00735831" w:rsidP="00C5663A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feel</w:t>
      </w:r>
      <w:r w:rsidRPr="00735831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bout omitting the mammogram after a benign ultrasound in patients that you referred to the hospital?</w:t>
      </w:r>
    </w:p>
    <w:p w14:paraId="56061C33" w14:textId="5615A68A" w:rsidR="00D637BE" w:rsidRDefault="00735831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35831">
        <w:rPr>
          <w:rFonts w:ascii="Times New Roman" w:hAnsi="Times New Roman" w:cs="Times New Roman"/>
          <w:lang w:val="en-US"/>
        </w:rPr>
        <w:t xml:space="preserve">What would be the advantages? </w:t>
      </w:r>
    </w:p>
    <w:p w14:paraId="17A2E556" w14:textId="47F76875" w:rsidR="00735831" w:rsidRDefault="00735831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735831">
        <w:rPr>
          <w:rFonts w:ascii="Times New Roman" w:hAnsi="Times New Roman" w:cs="Times New Roman"/>
          <w:lang w:val="en-US"/>
        </w:rPr>
        <w:t>What would be</w:t>
      </w:r>
      <w:r>
        <w:rPr>
          <w:rFonts w:ascii="Times New Roman" w:hAnsi="Times New Roman" w:cs="Times New Roman"/>
          <w:lang w:val="en-US"/>
        </w:rPr>
        <w:t xml:space="preserve"> the disadvantages?</w:t>
      </w:r>
    </w:p>
    <w:p w14:paraId="796F277E" w14:textId="64A555D4" w:rsidR="00735831" w:rsidRPr="00735831" w:rsidRDefault="00735831" w:rsidP="00D637BE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would be other potential consequences for you as a GP?</w:t>
      </w:r>
    </w:p>
    <w:p w14:paraId="5471E9DE" w14:textId="135BC483" w:rsidR="00646D55" w:rsidRPr="00D726B7" w:rsidRDefault="00735831" w:rsidP="00646D55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35831">
        <w:rPr>
          <w:rFonts w:ascii="Times New Roman" w:hAnsi="Times New Roman" w:cs="Times New Roman"/>
          <w:lang w:val="en-US"/>
        </w:rPr>
        <w:t xml:space="preserve">How do you think patients would feel about omitting the mammogram after a benign ultrasound? </w:t>
      </w:r>
    </w:p>
    <w:p w14:paraId="3125C86F" w14:textId="77777777" w:rsidR="003F1BB6" w:rsidRPr="00D726B7" w:rsidRDefault="003F1BB6" w:rsidP="003F1BB6">
      <w:pPr>
        <w:pStyle w:val="Geenafstand"/>
        <w:spacing w:line="360" w:lineRule="auto"/>
        <w:ind w:left="1080"/>
        <w:rPr>
          <w:rFonts w:ascii="Times New Roman" w:hAnsi="Times New Roman" w:cs="Times New Roman"/>
        </w:rPr>
      </w:pPr>
    </w:p>
    <w:p w14:paraId="11871B8D" w14:textId="534B2CA5" w:rsidR="00646D55" w:rsidRPr="00D726B7" w:rsidRDefault="00735831" w:rsidP="00646D55">
      <w:pPr>
        <w:pStyle w:val="Geenafstand"/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resenting BUST </w:t>
      </w:r>
      <w:proofErr w:type="spellStart"/>
      <w:r>
        <w:rPr>
          <w:rFonts w:ascii="Times New Roman" w:hAnsi="Times New Roman" w:cs="Times New Roman"/>
          <w:i/>
          <w:iCs/>
        </w:rPr>
        <w:t>results</w:t>
      </w:r>
      <w:proofErr w:type="spellEnd"/>
    </w:p>
    <w:p w14:paraId="07389FCE" w14:textId="77777777" w:rsidR="00646D55" w:rsidRPr="00D726B7" w:rsidRDefault="00646D55" w:rsidP="00646D55">
      <w:pPr>
        <w:pStyle w:val="Geenafstand"/>
        <w:spacing w:line="360" w:lineRule="auto"/>
        <w:rPr>
          <w:rFonts w:ascii="Times New Roman" w:hAnsi="Times New Roman" w:cs="Times New Roman"/>
        </w:rPr>
      </w:pPr>
      <w:r w:rsidRPr="00D726B7">
        <w:rPr>
          <w:rFonts w:ascii="Times New Roman" w:hAnsi="Times New Roman" w:cs="Times New Roman"/>
        </w:rPr>
        <w:t xml:space="preserve"> </w:t>
      </w:r>
    </w:p>
    <w:p w14:paraId="2257626D" w14:textId="65B0F82D" w:rsidR="00646D55" w:rsidRPr="00C12E1E" w:rsidRDefault="00735831" w:rsidP="00C12E1E">
      <w:pPr>
        <w:pStyle w:val="Geenafstand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C12E1E">
        <w:rPr>
          <w:rFonts w:ascii="Times New Roman" w:hAnsi="Times New Roman" w:cs="Times New Roman"/>
          <w:lang w:val="en-US"/>
        </w:rPr>
        <w:t xml:space="preserve">How do you now feel about </w:t>
      </w:r>
      <w:r w:rsidR="00C12E1E" w:rsidRPr="00735831">
        <w:rPr>
          <w:rFonts w:ascii="Times New Roman" w:hAnsi="Times New Roman" w:cs="Times New Roman"/>
          <w:lang w:val="en-US"/>
        </w:rPr>
        <w:t xml:space="preserve">omitting the mammogram after a benign ultrasound? </w:t>
      </w:r>
    </w:p>
    <w:p w14:paraId="5F34FB8D" w14:textId="12403733" w:rsidR="00646D55" w:rsidRPr="00C12E1E" w:rsidRDefault="00C12E1E" w:rsidP="00C12E1E">
      <w:pPr>
        <w:pStyle w:val="Geenafstand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735831">
        <w:rPr>
          <w:rFonts w:ascii="Times New Roman" w:hAnsi="Times New Roman" w:cs="Times New Roman"/>
          <w:lang w:val="en-US"/>
        </w:rPr>
        <w:t>How do you</w:t>
      </w:r>
      <w:r>
        <w:rPr>
          <w:rFonts w:ascii="Times New Roman" w:hAnsi="Times New Roman" w:cs="Times New Roman"/>
          <w:lang w:val="en-US"/>
        </w:rPr>
        <w:t xml:space="preserve"> now</w:t>
      </w:r>
      <w:r w:rsidRPr="00735831">
        <w:rPr>
          <w:rFonts w:ascii="Times New Roman" w:hAnsi="Times New Roman" w:cs="Times New Roman"/>
          <w:lang w:val="en-US"/>
        </w:rPr>
        <w:t xml:space="preserve"> think patients would feel about omitting the mammogram after a benign ultrasound?</w:t>
      </w:r>
    </w:p>
    <w:sectPr w:rsidR="00646D55" w:rsidRPr="00C12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811A0"/>
    <w:multiLevelType w:val="hybridMultilevel"/>
    <w:tmpl w:val="AE5ED67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42E78FF"/>
    <w:multiLevelType w:val="hybridMultilevel"/>
    <w:tmpl w:val="AE5ED67E"/>
    <w:lvl w:ilvl="0" w:tplc="332EC2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B141D6E"/>
    <w:multiLevelType w:val="hybridMultilevel"/>
    <w:tmpl w:val="CD549A78"/>
    <w:lvl w:ilvl="0" w:tplc="C9E4CA1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9445481">
    <w:abstractNumId w:val="1"/>
  </w:num>
  <w:num w:numId="2" w16cid:durableId="125008410">
    <w:abstractNumId w:val="2"/>
  </w:num>
  <w:num w:numId="3" w16cid:durableId="1760516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BE"/>
    <w:rsid w:val="00055C3C"/>
    <w:rsid w:val="00250475"/>
    <w:rsid w:val="002845A5"/>
    <w:rsid w:val="003A1F78"/>
    <w:rsid w:val="003F1BB6"/>
    <w:rsid w:val="00522D2F"/>
    <w:rsid w:val="005C3509"/>
    <w:rsid w:val="0060728C"/>
    <w:rsid w:val="006173B4"/>
    <w:rsid w:val="00646D55"/>
    <w:rsid w:val="00735831"/>
    <w:rsid w:val="00753217"/>
    <w:rsid w:val="00A571E5"/>
    <w:rsid w:val="00A956D2"/>
    <w:rsid w:val="00C12E1E"/>
    <w:rsid w:val="00C5663A"/>
    <w:rsid w:val="00D637BE"/>
    <w:rsid w:val="00D726B7"/>
    <w:rsid w:val="00EC3A6F"/>
    <w:rsid w:val="00FD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75E96"/>
  <w15:chartTrackingRefBased/>
  <w15:docId w15:val="{143D8E03-5E12-4979-B241-1F75EE201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637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27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s, Carmen</dc:creator>
  <cp:keywords/>
  <dc:description/>
  <cp:lastModifiedBy>Siebers, Carmen</cp:lastModifiedBy>
  <cp:revision>4</cp:revision>
  <dcterms:created xsi:type="dcterms:W3CDTF">2023-08-02T12:27:00Z</dcterms:created>
  <dcterms:modified xsi:type="dcterms:W3CDTF">2023-08-02T14:13:00Z</dcterms:modified>
</cp:coreProperties>
</file>